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A8A2F" w14:textId="186D5EBA" w:rsidR="009E30E3" w:rsidRDefault="009E30E3" w:rsidP="009E30E3">
      <w:bookmarkStart w:id="0" w:name="_Hlk131490230"/>
      <w:r w:rsidRPr="00181317">
        <w:rPr>
          <w:b/>
        </w:rPr>
        <w:t xml:space="preserve">Supplemental Table </w:t>
      </w:r>
      <w:r>
        <w:rPr>
          <w:b/>
        </w:rPr>
        <w:t>2</w:t>
      </w:r>
      <w:r w:rsidRPr="00181317">
        <w:rPr>
          <w:b/>
        </w:rPr>
        <w:t>:</w:t>
      </w:r>
      <w:r>
        <w:t xml:space="preserve"> Primers used in this study. </w:t>
      </w:r>
    </w:p>
    <w:p w14:paraId="36D7CABB" w14:textId="77777777" w:rsidR="009E30E3" w:rsidRDefault="009E30E3" w:rsidP="009E30E3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2552"/>
        <w:gridCol w:w="992"/>
        <w:gridCol w:w="2996"/>
        <w:gridCol w:w="745"/>
        <w:gridCol w:w="1026"/>
      </w:tblGrid>
      <w:tr w:rsidR="009E30E3" w:rsidRPr="00181317" w14:paraId="61022A48" w14:textId="77777777" w:rsidTr="0005360A">
        <w:trPr>
          <w:trHeight w:val="2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46771E65" w14:textId="77777777" w:rsidR="009E30E3" w:rsidRPr="00181317" w:rsidRDefault="009E30E3" w:rsidP="0005360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b I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5DCAF" w14:textId="77777777" w:rsidR="009E30E3" w:rsidRPr="00181317" w:rsidRDefault="009E30E3" w:rsidP="0005360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0172A" w14:textId="77777777" w:rsidR="009E30E3" w:rsidRPr="00181317" w:rsidRDefault="009E30E3" w:rsidP="0005360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58E2E" w14:textId="77777777" w:rsidR="009E30E3" w:rsidRPr="00181317" w:rsidRDefault="009E30E3" w:rsidP="0005360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 (5’-3’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2C7870" w14:textId="77777777" w:rsidR="009E30E3" w:rsidRPr="00181317" w:rsidRDefault="009E30E3" w:rsidP="0005360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Temp. ◦C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558F3" w14:textId="77777777" w:rsidR="009E30E3" w:rsidRPr="00181317" w:rsidRDefault="009E30E3" w:rsidP="0005360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signed by</w:t>
            </w:r>
          </w:p>
        </w:tc>
      </w:tr>
      <w:tr w:rsidR="009E30E3" w:rsidRPr="00181317" w14:paraId="14199A3F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CFB5A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E3747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tion of hygromycin resistance cassette from pSIM18. Paired with 10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F747ED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8F3B5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gcctttatcggccctcactcaaggatgtattgtggttGATC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TGCTATGTTTA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5710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2EA26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00676379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F1F4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FD01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DFDE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19B8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9189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1EEE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02A7264E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5FD221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0D062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tion of hygromycin resistance cassette from pSIM18. Paired with 9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B2811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0EF06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GGATACATATTTGAATGccgaataacaaagc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gcattgtggtgatttatctg</w:t>
            </w:r>
            <w:proofErr w:type="spellEnd"/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289EE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65638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1FA87ED7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53B0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665A5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430B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EB5E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5205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6265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7D0DD86A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6C54A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B70C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location of hygromycin resistance cassette insertion in KP1/ check for recipient chromosome in conjugation assays. Paired with 12.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42C51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080D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gacaaatgatgaaggaa</w:t>
            </w:r>
            <w:proofErr w:type="spellEnd"/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B7E64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C845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74C112A9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34606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63400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C735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16A7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5DD78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24BC2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7CE7C141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F5DEA6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B468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location of hygromycin resistance cassette insertion in KP1/ check for recipient chromosome in conjugation assays. Paired with 11.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D295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A7E45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TTTGGTCATGAGATTA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EEDEFA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CF7B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084B5B16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DC70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977D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654B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C7E3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200E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A903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7FC0AAB4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20AF2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AC95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ck for </w:t>
            </w:r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m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from </w:t>
            </w:r>
            <w:proofErr w:type="spell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BSCE</w:t>
            </w:r>
            <w:proofErr w:type="spell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confirm presence of </w:t>
            </w:r>
            <w:proofErr w:type="spell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BSCE</w:t>
            </w:r>
            <w:proofErr w:type="spell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ombineering plasm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B103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A8A6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AACCCCCTTTCCTGT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CDC53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D317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63A67047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1A5DE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4ED7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ck for </w:t>
            </w:r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m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from </w:t>
            </w:r>
            <w:proofErr w:type="spell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BSCE</w:t>
            </w:r>
            <w:proofErr w:type="spell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confirm presence of </w:t>
            </w:r>
            <w:proofErr w:type="spell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BSCE</w:t>
            </w:r>
            <w:proofErr w:type="spell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ombineering plasm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6FACD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034A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CTGTTTGAATCGCTA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0F4FC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34D3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4C5BDB12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E3547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EA45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NDM-1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pCPE16_3. Paired with 18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32BE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8BB72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GATAGGGGAAGAATTCGAG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C05E4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AD0D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24A828F5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01648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3B2B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la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NDM-1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pCPE16_3. Paired with 17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B889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4FE7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TATCACCGTTGGGA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24E94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D649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3B1FE61A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37F267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B4A7D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  <w:t xml:space="preserve"> </w:t>
            </w:r>
            <w:r w:rsidRPr="00181317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(FIBK)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pCPE16_3. Paired with 20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5548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C9BFC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CATCGGCGGTAAGTT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FEABF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D81F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6BC646F9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B5992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825F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  <w:t xml:space="preserve"> </w:t>
            </w:r>
            <w:r w:rsidRPr="00181317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(FIBK)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m pCPE16_3. Paired with 19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5F642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5274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AGCAGCACCATTGAACTT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0CA47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CC67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49BEC025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DC1CF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0E5B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IB) from pCPE16_2. Paired with 22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943D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C8F5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CGTATGTTTAGGATAGG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29B5F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F64E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47FA0F3D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DE1732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CA52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IB) from pCPE16_2. Paired with 21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836F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F14FE3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TACACGGAAATCTGTC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28D1C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3C364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3CBADD24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2776C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434B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71F7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E903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F571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9DB1C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2ACBFEC7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2757C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1FF53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HIB) from pCPE16_2. Paired with 24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CCE7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9AB29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GGCAGTGACCCTATG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1CCE1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DA9E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454BFE83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9D56F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7DE58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HIB) from pCPE16_2. Paired with 23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C578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6687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 TCC GTG TCA GTG AGT C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2E97C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419B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30AA2BA7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FD0CB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9B01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om pCPE16_4. Paired with 26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66DD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02C5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TCAGTCCGACTGCTGC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0F226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663A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58948626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5976AB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2A3F2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om pCPE16_4. Paired with 25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5D4D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3513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TCAGTAGAGTTGGCGCT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F874B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619B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532A3AE7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B3A64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BFF52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om pCPE16_5. Paired with 28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EC35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865D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GGGAGTCTCTTACCG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82B18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A1BD3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632E71BC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22942D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9B372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</w:t>
            </w:r>
            <w:proofErr w:type="spellStart"/>
            <w:r w:rsidRPr="001813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pA</w:t>
            </w:r>
            <w:proofErr w:type="spell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rom pCPE16_5. Paired with 27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A06F0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CF0893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CGCAGCAAAGCAATGG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88C45E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E2499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47E4EA20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CE1C95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B271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7889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F6CD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F03C3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04E9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2D191557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F6A8AA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14FD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ck for pCPE16_3 ‘region 1</w:t>
            </w:r>
            <w:proofErr w:type="gram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  (</w:t>
            </w:r>
            <w:proofErr w:type="gram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750-72,947). Paired with 30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50828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D7C2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TTATTTCCTGCTGTGTC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815DC2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F690AD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0BE5313B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471F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3DB0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6896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17FB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E81A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FBCA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1854803A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9E60C0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2880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ck for pCPE16_3 ‘region 1</w:t>
            </w:r>
            <w:proofErr w:type="gramStart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  (</w:t>
            </w:r>
            <w:proofErr w:type="gramEnd"/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,750-72,947). Paired with 29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A66E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2AF31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AGACATCAGACACTAG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BC1876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034AAD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32807660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7FF7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F921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4D99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D6B0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CEA85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D7E3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778C7511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A0BA8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ADEA2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ck for pCPE16_3 ‘region 2’ (93,043-93,237). Paired with 32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C7D8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8C06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GCATATTTCCTTTATC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AA5EE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AC8C3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74AF72E4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7411DF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DE8C3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pCPE16_3 ‘region 2’ (93,043-93,237). Paired with 31.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B65C5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17C8D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ACCATACAGCCAGGCG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140C3C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26198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06952783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77D0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54F0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5FB04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4B8DC2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8A4C5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002B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0348C8EB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977D3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6AC13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pCPE16_3 ‘region 3’ (113,401-113,627). Paired with 34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4274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28DA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CGGCAGAAGAACAGC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3028FC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1410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6E23515D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50A043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0E95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ck for pCPE16_3 ‘region 3’ (113,401-113,627). Paired with 33.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52FA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232E6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ACCTGCTGAATCGCCTC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B91458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E3A6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6255C3EE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555B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6544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BF8D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724CD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DBC99A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1FFF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6D39DD08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A5E73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16253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pCPE16_3 ‘region 4’ (15,027-15,203). Paired with 36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E74B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1549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CACGCACGGAACTCT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82935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1C11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6EC6879F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E16CE6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1B8A1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pCPE16_3 ‘region 4’ (15,027-15,203). Paired with 35.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8DB30E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1AEEF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GCTAACTTGCGTGATAC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F1DA8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315CE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7BC5440D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DE05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A3392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D449B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1C9BF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982C32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44F5C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E30E3" w:rsidRPr="00181317" w14:paraId="4BC40C7E" w14:textId="77777777" w:rsidTr="0005360A">
        <w:trPr>
          <w:trHeight w:val="2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09970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B3B20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pCPE16_3 ‘region 5’ (36,129 -36,313). Paired with 38.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80183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EAB9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GGGGCGGGATTTTTAA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AD2F8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C569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2BC21097" w14:textId="77777777" w:rsidTr="0005360A">
        <w:trPr>
          <w:trHeight w:val="45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202BFE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44908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for pCPE16_3 ‘region 5’ (36,129 -36,313). Paired with 37.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98267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BC90D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CCCATCCAGCGAAGCA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C953D" w14:textId="77777777" w:rsidR="009E30E3" w:rsidRPr="00181317" w:rsidRDefault="009E30E3" w:rsidP="0005360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C633E9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3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J. Element</w:t>
            </w:r>
          </w:p>
        </w:tc>
      </w:tr>
      <w:tr w:rsidR="009E30E3" w:rsidRPr="00181317" w14:paraId="5CACF14B" w14:textId="77777777" w:rsidTr="0005360A">
        <w:trPr>
          <w:trHeight w:val="45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34B5F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6F562D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9CDF1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E8F56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7DA898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9743B" w14:textId="77777777" w:rsidR="009E30E3" w:rsidRPr="00181317" w:rsidRDefault="009E30E3" w:rsidP="00053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72DF282" w14:textId="77777777" w:rsidR="005F1F9C" w:rsidRDefault="005F1F9C"/>
    <w:sectPr w:rsidR="005F1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E3"/>
    <w:rsid w:val="005F1F9C"/>
    <w:rsid w:val="009E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9B714"/>
  <w15:chartTrackingRefBased/>
  <w15:docId w15:val="{AA9F50EC-9CCF-47C8-8C42-C13B396F6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E3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uckner (Microbiology and Infection)</dc:creator>
  <cp:keywords/>
  <dc:description/>
  <cp:lastModifiedBy>Michelle Buckner (Microbiology and Infection)</cp:lastModifiedBy>
  <cp:revision>1</cp:revision>
  <dcterms:created xsi:type="dcterms:W3CDTF">2023-04-04T08:41:00Z</dcterms:created>
  <dcterms:modified xsi:type="dcterms:W3CDTF">2023-04-04T08:42:00Z</dcterms:modified>
</cp:coreProperties>
</file>